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18890D" w14:textId="735153C8" w:rsidR="004A3936" w:rsidRPr="00853D76" w:rsidRDefault="00CA1936" w:rsidP="004A3936">
      <w:pPr>
        <w:rPr>
          <w:b/>
        </w:rPr>
      </w:pPr>
      <w:r w:rsidRPr="00853D76">
        <w:rPr>
          <w:b/>
          <w:sz w:val="24"/>
        </w:rPr>
        <w:t>S</w:t>
      </w:r>
      <w:r w:rsidR="006A393C" w:rsidRPr="00853D76">
        <w:rPr>
          <w:rFonts w:eastAsiaTheme="minorEastAsia" w:hint="eastAsia"/>
          <w:b/>
          <w:sz w:val="24"/>
          <w:lang w:eastAsia="ja-JP"/>
        </w:rPr>
        <w:t>1</w:t>
      </w:r>
      <w:r w:rsidR="00931F20" w:rsidRPr="00853D76">
        <w:rPr>
          <w:rFonts w:eastAsiaTheme="minorEastAsia"/>
          <w:b/>
          <w:sz w:val="24"/>
          <w:lang w:eastAsia="ja-JP"/>
        </w:rPr>
        <w:t xml:space="preserve"> Table</w:t>
      </w:r>
      <w:r w:rsidR="00C52367" w:rsidRPr="00853D76">
        <w:rPr>
          <w:b/>
          <w:sz w:val="24"/>
        </w:rPr>
        <w:t xml:space="preserve">. </w:t>
      </w:r>
      <w:r w:rsidR="006A393C" w:rsidRPr="00853D76">
        <w:rPr>
          <w:b/>
          <w:sz w:val="24"/>
        </w:rPr>
        <w:t>List of participating institutions</w:t>
      </w:r>
    </w:p>
    <w:tbl>
      <w:tblPr>
        <w:tblW w:w="1360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4819"/>
        <w:gridCol w:w="1701"/>
        <w:gridCol w:w="4819"/>
      </w:tblGrid>
      <w:tr w:rsidR="004A3936" w:rsidRPr="00853D76" w14:paraId="6D5670F3" w14:textId="77777777" w:rsidTr="004A3936">
        <w:trPr>
          <w:trHeight w:val="52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45B26" w14:textId="77777777" w:rsidR="004A3936" w:rsidRPr="00853D76" w:rsidRDefault="004A3936" w:rsidP="004A3936">
            <w:pPr>
              <w:widowControl/>
              <w:adjustRightInd/>
              <w:spacing w:line="240" w:lineRule="auto"/>
              <w:textAlignment w:val="auto"/>
              <w:rPr>
                <w:rFonts w:eastAsia="ＭＳ Ｐゴシック" w:cs="Arial"/>
                <w:b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b/>
                <w:color w:val="000000"/>
                <w:lang w:eastAsia="ja-JP"/>
              </w:rPr>
              <w:t>Principal Investigator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9A390" w14:textId="77777777" w:rsidR="004A3936" w:rsidRPr="00853D76" w:rsidRDefault="004A3936" w:rsidP="004A3936">
            <w:pPr>
              <w:widowControl/>
              <w:adjustRightInd/>
              <w:spacing w:line="240" w:lineRule="auto"/>
              <w:textAlignment w:val="auto"/>
              <w:rPr>
                <w:rFonts w:eastAsia="ＭＳ Ｐゴシック" w:cs="Arial"/>
                <w:b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b/>
                <w:color w:val="000000"/>
                <w:lang w:eastAsia="ja-JP"/>
              </w:rPr>
              <w:t>Institu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E5AD2" w14:textId="77777777" w:rsidR="004A3936" w:rsidRPr="00853D76" w:rsidRDefault="004A3936" w:rsidP="004A3936">
            <w:pPr>
              <w:widowControl/>
              <w:adjustRightInd/>
              <w:spacing w:line="240" w:lineRule="auto"/>
              <w:textAlignment w:val="auto"/>
              <w:rPr>
                <w:rFonts w:eastAsia="ＭＳ Ｐゴシック" w:cs="Arial"/>
                <w:b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b/>
                <w:color w:val="000000"/>
                <w:lang w:eastAsia="ja-JP"/>
              </w:rPr>
              <w:t xml:space="preserve">Type of </w:t>
            </w:r>
          </w:p>
          <w:p w14:paraId="23048E3A" w14:textId="2F3EFD89" w:rsidR="004A3936" w:rsidRPr="00853D76" w:rsidRDefault="004A3936" w:rsidP="004A3936">
            <w:pPr>
              <w:widowControl/>
              <w:adjustRightInd/>
              <w:spacing w:line="240" w:lineRule="auto"/>
              <w:textAlignment w:val="auto"/>
              <w:rPr>
                <w:rFonts w:eastAsia="ＭＳ Ｐゴシック" w:cs="Arial"/>
                <w:b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b/>
                <w:color w:val="000000"/>
                <w:lang w:eastAsia="ja-JP"/>
              </w:rPr>
              <w:t>Review Board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1026B" w14:textId="7C3ED321" w:rsidR="004A3936" w:rsidRPr="00853D76" w:rsidRDefault="004A3936" w:rsidP="004A3936">
            <w:pPr>
              <w:widowControl/>
              <w:adjustRightInd/>
              <w:spacing w:line="240" w:lineRule="auto"/>
              <w:textAlignment w:val="auto"/>
              <w:rPr>
                <w:rFonts w:eastAsia="ＭＳ Ｐゴシック" w:cs="Arial"/>
                <w:b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b/>
                <w:color w:val="000000"/>
                <w:lang w:eastAsia="ja-JP"/>
              </w:rPr>
              <w:t xml:space="preserve">Name of </w:t>
            </w:r>
            <w:r w:rsidR="005D1C24" w:rsidRPr="00853D76">
              <w:rPr>
                <w:rFonts w:eastAsia="ＭＳ Ｐゴシック" w:cs="Arial"/>
                <w:b/>
                <w:color w:val="000000"/>
                <w:lang w:eastAsia="ja-JP"/>
              </w:rPr>
              <w:t>External</w:t>
            </w:r>
            <w:r w:rsidRPr="00853D76">
              <w:rPr>
                <w:rFonts w:eastAsia="ＭＳ Ｐゴシック" w:cs="Arial"/>
                <w:b/>
                <w:color w:val="000000"/>
                <w:lang w:eastAsia="ja-JP"/>
              </w:rPr>
              <w:t xml:space="preserve"> Review Board</w:t>
            </w:r>
          </w:p>
        </w:tc>
      </w:tr>
      <w:tr w:rsidR="004A3936" w:rsidRPr="00853D76" w14:paraId="3DF44F5D" w14:textId="77777777" w:rsidTr="004A3936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80F51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Noritomo Itami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0712B" w14:textId="4175BC95" w:rsidR="004A3936" w:rsidRPr="00853D76" w:rsidRDefault="00253469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Higashimuroran Satellite Clin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230D3" w14:textId="75410E53" w:rsidR="004A3936" w:rsidRPr="00853D76" w:rsidRDefault="005D1C24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Externa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7DCF3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Medical Corporation Bokoi Nikko Memorial Hospital IRB</w:t>
            </w:r>
          </w:p>
        </w:tc>
      </w:tr>
      <w:tr w:rsidR="004A3936" w:rsidRPr="00853D76" w14:paraId="4CB984C3" w14:textId="77777777" w:rsidTr="004A3936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56AA4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Toshinobu Sato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8F6D5" w14:textId="44C0C9BC" w:rsidR="004A3936" w:rsidRPr="00853D76" w:rsidRDefault="004A3936" w:rsidP="008157C3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Japan Community Health Care Organization Sendai Hosp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240BD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Interna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A7A10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</w:p>
        </w:tc>
      </w:tr>
      <w:tr w:rsidR="004A3936" w:rsidRPr="00853D76" w14:paraId="6DEB7CC6" w14:textId="77777777" w:rsidTr="004A3936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71B96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Itaru Ebihara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A0ECC" w14:textId="3308163A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Mito Saiseikai General Hosp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6A8FC" w14:textId="739B74E5" w:rsidR="004A3936" w:rsidRPr="00853D76" w:rsidRDefault="005D1C24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Externa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DB592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Review Board of Human Rights and Ethics for Clinical Studies</w:t>
            </w:r>
          </w:p>
        </w:tc>
      </w:tr>
      <w:tr w:rsidR="004A3936" w:rsidRPr="00853D76" w14:paraId="3CF1ED5A" w14:textId="77777777" w:rsidTr="004A3936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EB6DB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Jun Niwayama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9E45E" w14:textId="58497C3F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Sumiyoshi Clinic Hosp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AF13F" w14:textId="1421B6C1" w:rsidR="004A3936" w:rsidRPr="00853D76" w:rsidRDefault="005D1C24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Externa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5C48B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Review Board of Human Rights and Ethics for Clinical Studies</w:t>
            </w:r>
          </w:p>
        </w:tc>
      </w:tr>
      <w:tr w:rsidR="004A3936" w:rsidRPr="00853D76" w14:paraId="2AAE1205" w14:textId="77777777" w:rsidTr="004A3936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B5BE8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Takayuki Toda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18E54" w14:textId="16305A2D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T</w:t>
            </w:r>
            <w:r w:rsidR="00253469" w:rsidRPr="00853D76">
              <w:rPr>
                <w:rFonts w:eastAsia="ＭＳ Ｐゴシック" w:cs="Arial"/>
                <w:color w:val="000000"/>
                <w:lang w:eastAsia="ja-JP"/>
              </w:rPr>
              <w:t>suchiura Kyodo General Hosp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DE515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Interna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A5C28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</w:p>
        </w:tc>
      </w:tr>
      <w:tr w:rsidR="004A3936" w:rsidRPr="00853D76" w14:paraId="544FCDB7" w14:textId="77777777" w:rsidTr="004A3936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61916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Yoshitaka Maeda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D67F0" w14:textId="5800294B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 xml:space="preserve">JA Toride Medical Center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94145" w14:textId="2275BE3F" w:rsidR="004A3936" w:rsidRPr="00853D76" w:rsidRDefault="005D1C24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Externa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9E129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Review Board of Human Rights and Ethics for Clinical Studies</w:t>
            </w:r>
          </w:p>
        </w:tc>
      </w:tr>
      <w:tr w:rsidR="004A3936" w:rsidRPr="00853D76" w14:paraId="2EB18B99" w14:textId="77777777" w:rsidTr="004A3936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3CDEF" w14:textId="3D4C3514" w:rsidR="004A3936" w:rsidRPr="00853D76" w:rsidRDefault="004A3936" w:rsidP="00253469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Tadas</w:t>
            </w:r>
            <w:r w:rsidR="005C0BF6" w:rsidRPr="00853D76">
              <w:rPr>
                <w:rFonts w:eastAsia="ＭＳ Ｐゴシック" w:cs="Arial"/>
                <w:color w:val="000000"/>
                <w:lang w:eastAsia="ja-JP"/>
              </w:rPr>
              <w:t>h</w:t>
            </w:r>
            <w:r w:rsidRPr="00853D76">
              <w:rPr>
                <w:rFonts w:eastAsia="ＭＳ Ｐゴシック" w:cs="Arial"/>
                <w:color w:val="000000"/>
                <w:lang w:eastAsia="ja-JP"/>
              </w:rPr>
              <w:t xml:space="preserve">i </w:t>
            </w:r>
            <w:r w:rsidR="00253469" w:rsidRPr="00853D76">
              <w:rPr>
                <w:rFonts w:eastAsia="ＭＳ Ｐゴシック" w:cs="Arial"/>
                <w:color w:val="000000"/>
                <w:lang w:eastAsia="ja-JP"/>
              </w:rPr>
              <w:t>I</w:t>
            </w:r>
            <w:r w:rsidRPr="00853D76">
              <w:rPr>
                <w:rFonts w:eastAsia="ＭＳ Ｐゴシック" w:cs="Arial"/>
                <w:color w:val="000000"/>
                <w:lang w:eastAsia="ja-JP"/>
              </w:rPr>
              <w:t>i</w:t>
            </w:r>
            <w:r w:rsidR="00253469" w:rsidRPr="00853D76">
              <w:rPr>
                <w:rFonts w:eastAsia="ＭＳ Ｐゴシック" w:cs="Arial"/>
                <w:color w:val="000000"/>
                <w:lang w:eastAsia="ja-JP"/>
              </w:rPr>
              <w:t>ts</w:t>
            </w:r>
            <w:r w:rsidRPr="00853D76">
              <w:rPr>
                <w:rFonts w:eastAsia="ＭＳ Ｐゴシック" w:cs="Arial"/>
                <w:color w:val="000000"/>
                <w:lang w:eastAsia="ja-JP"/>
              </w:rPr>
              <w:t>uka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0053F" w14:textId="53E4A68F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Ibaraki Seinan Medical Center Hosp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5F6EF" w14:textId="7AA03329" w:rsidR="004A3936" w:rsidRPr="00853D76" w:rsidRDefault="005D1C24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Externa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F1FBE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Review Board of Human Rights and Ethics for Clinical Studies</w:t>
            </w:r>
          </w:p>
        </w:tc>
      </w:tr>
      <w:tr w:rsidR="004A3936" w:rsidRPr="00853D76" w14:paraId="3C4E306C" w14:textId="77777777" w:rsidTr="004A3936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542AC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Haruyuki Ogura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BB560" w14:textId="05D6A58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Kurosawa Hosp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9E524" w14:textId="5FCD310A" w:rsidR="004A3936" w:rsidRPr="00853D76" w:rsidRDefault="005D1C24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Externa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85193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Review Board of Human Rights and Ethics for Clinical Studies</w:t>
            </w:r>
          </w:p>
        </w:tc>
      </w:tr>
      <w:tr w:rsidR="004A3936" w:rsidRPr="00853D76" w14:paraId="1077E7B8" w14:textId="77777777" w:rsidTr="004A3936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465AB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Kazue Ueki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D2112" w14:textId="1698DCE6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Toho Hosp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A821B" w14:textId="5643B113" w:rsidR="004A3936" w:rsidRPr="00853D76" w:rsidRDefault="005D1C24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Externa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E4C74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Review Board of Human Rights and Ethics for Clinical Studies</w:t>
            </w:r>
          </w:p>
        </w:tc>
      </w:tr>
      <w:tr w:rsidR="004A3936" w:rsidRPr="00853D76" w14:paraId="0A681EBB" w14:textId="77777777" w:rsidTr="004A3936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12EB2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Johji Ohshima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94CFD" w14:textId="386CB614" w:rsidR="004A3936" w:rsidRPr="00853D76" w:rsidRDefault="00253469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Kubojima Clin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B5615" w14:textId="097A9DEC" w:rsidR="004A3936" w:rsidRPr="00853D76" w:rsidRDefault="005D1C24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Externa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24B1B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Koukeikai Sugiura Clinic IRB</w:t>
            </w:r>
          </w:p>
        </w:tc>
      </w:tr>
      <w:tr w:rsidR="004A3936" w:rsidRPr="00853D76" w14:paraId="31F804F3" w14:textId="77777777" w:rsidTr="004A3936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FB031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Yoshihiro Miyauchi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733D8" w14:textId="3A7BC321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Asahi General Hosp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CE2D2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Interna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68E25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</w:p>
        </w:tc>
      </w:tr>
      <w:tr w:rsidR="004A3936" w:rsidRPr="00853D76" w14:paraId="4AF02D97" w14:textId="77777777" w:rsidTr="004A3936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29A26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Hiroyuki Tamura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05C4E" w14:textId="38F98A1A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Toshima Chuou Hosp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1CE2A" w14:textId="3792E30D" w:rsidR="004A3936" w:rsidRPr="00853D76" w:rsidRDefault="005D1C24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Externa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EF314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Kaikoukai Healthcare Corporation Nagoya Kyoritsu Hospital IRB</w:t>
            </w:r>
          </w:p>
        </w:tc>
      </w:tr>
      <w:tr w:rsidR="004A3936" w:rsidRPr="00853D76" w14:paraId="18C7D700" w14:textId="77777777" w:rsidTr="004A3936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1E633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Kenichi Oguchi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92564" w14:textId="5A2B359F" w:rsidR="004A3936" w:rsidRPr="00853D76" w:rsidRDefault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Ikegami General Hosp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C58B3" w14:textId="0F74227E" w:rsidR="004A3936" w:rsidRPr="00853D76" w:rsidRDefault="005D1C24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Externa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3B01B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Medical Corporation Showakai IRB</w:t>
            </w:r>
          </w:p>
        </w:tc>
      </w:tr>
      <w:tr w:rsidR="004A3936" w:rsidRPr="00853D76" w14:paraId="03475C01" w14:textId="77777777" w:rsidTr="004A3936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FD0A6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Eriko Kinugasa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44C3E" w14:textId="46B4F019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Showa University Northern Yokohama Hosp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DBB7F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Interna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EA9DD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</w:p>
        </w:tc>
      </w:tr>
      <w:tr w:rsidR="004A3936" w:rsidRPr="00853D76" w14:paraId="3B03BC78" w14:textId="77777777" w:rsidTr="004A3936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1483C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Shigeru Miyazaki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D16A4" w14:textId="266BD908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Shinrakuen Hosp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A7130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Interna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50F95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</w:p>
        </w:tc>
      </w:tr>
      <w:tr w:rsidR="004A3936" w:rsidRPr="00853D76" w14:paraId="55180543" w14:textId="77777777" w:rsidTr="004A3936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20C4E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Ryoichi Miyazaki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ED577" w14:textId="1271DB9B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Fujita Memorial Hosp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01ADC" w14:textId="63C5329C" w:rsidR="004A3936" w:rsidRPr="00853D76" w:rsidRDefault="005D1C24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Externa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34197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Fukui General Hospital IRB</w:t>
            </w:r>
          </w:p>
        </w:tc>
      </w:tr>
      <w:tr w:rsidR="004A3936" w:rsidRPr="00853D76" w14:paraId="10C851D0" w14:textId="77777777" w:rsidTr="004A3936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EB927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Yutaka Kanno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1D088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Kanno Dialysis &amp; Vascular Access Clin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9B033" w14:textId="131F3632" w:rsidR="004A3936" w:rsidRPr="00853D76" w:rsidRDefault="005D1C24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Externa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9503E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Review Board of Human Rights and Ethics for Clinical Studies</w:t>
            </w:r>
          </w:p>
        </w:tc>
      </w:tr>
      <w:tr w:rsidR="004A3936" w:rsidRPr="00853D76" w14:paraId="22EB24FD" w14:textId="77777777" w:rsidTr="004A3936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752A1" w14:textId="7C39A206" w:rsidR="004A3936" w:rsidRPr="00853D76" w:rsidRDefault="004A3936" w:rsidP="00B1736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Hiroaki Shimo</w:t>
            </w:r>
            <w:r w:rsidR="00B17366" w:rsidRPr="00853D76">
              <w:rPr>
                <w:rFonts w:eastAsia="ＭＳ Ｐゴシック" w:cs="Arial"/>
                <w:color w:val="000000"/>
                <w:lang w:eastAsia="ja-JP"/>
              </w:rPr>
              <w:t>s</w:t>
            </w:r>
            <w:r w:rsidRPr="00853D76">
              <w:rPr>
                <w:rFonts w:eastAsia="ＭＳ Ｐゴシック" w:cs="Arial"/>
                <w:color w:val="000000"/>
                <w:lang w:eastAsia="ja-JP"/>
              </w:rPr>
              <w:t>aka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9E1EC" w14:textId="350278AA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Tajimi Clin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D0941" w14:textId="4806E4EC" w:rsidR="004A3936" w:rsidRPr="00853D76" w:rsidRDefault="005D1C24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Externa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8D974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Review Board of Human Rights and Ethics for Clinical Studies</w:t>
            </w:r>
          </w:p>
        </w:tc>
      </w:tr>
      <w:tr w:rsidR="004A3936" w:rsidRPr="00853D76" w14:paraId="26F67823" w14:textId="77777777" w:rsidTr="004A3936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6BC7A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Hisanori Azekura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9617F" w14:textId="3ADBE3CE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Sanaru Sun-Clin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E226C" w14:textId="6684B5EE" w:rsidR="004A3936" w:rsidRPr="00853D76" w:rsidRDefault="005D1C24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Externa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B688B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Review Board of Human Rights and Ethics for Clinical Studies</w:t>
            </w:r>
          </w:p>
        </w:tc>
      </w:tr>
      <w:tr w:rsidR="004A3936" w:rsidRPr="00853D76" w14:paraId="7C78F05F" w14:textId="77777777" w:rsidTr="004A3936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B8FCF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Masanobu Hori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8E1C6" w14:textId="20BF2BB5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 xml:space="preserve">Daiyukaidaiichi Hospital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A4026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Interna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BB5C4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</w:p>
        </w:tc>
      </w:tr>
      <w:tr w:rsidR="004A3936" w:rsidRPr="00853D76" w14:paraId="373A1E76" w14:textId="77777777" w:rsidTr="004A3936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A7A5A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Yoshinari Tsuruta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4A2B1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bookmarkStart w:id="0" w:name="_Hlk514257252"/>
            <w:r w:rsidRPr="00853D76">
              <w:rPr>
                <w:rFonts w:eastAsia="ＭＳ Ｐゴシック" w:cs="Arial"/>
                <w:color w:val="000000"/>
                <w:lang w:eastAsia="ja-JP"/>
              </w:rPr>
              <w:t>Meiyo Clinic Hemodialysis Center</w:t>
            </w:r>
            <w:bookmarkEnd w:id="0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22B88" w14:textId="35C10301" w:rsidR="004A3936" w:rsidRPr="00853D76" w:rsidRDefault="005D1C24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Externa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CC1F8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Review Board of Human Rights and Ethics for Clinical Studies</w:t>
            </w:r>
          </w:p>
        </w:tc>
      </w:tr>
      <w:tr w:rsidR="004A3936" w:rsidRPr="00853D76" w14:paraId="6A9F565A" w14:textId="77777777" w:rsidTr="004A3936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F66C3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lastRenderedPageBreak/>
              <w:t>Hirotake Kasuga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63523" w14:textId="60FC785F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Kaikoukai Central Clin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14194" w14:textId="4A1A9F65" w:rsidR="004A3936" w:rsidRPr="00853D76" w:rsidRDefault="005D1C24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Externa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D97A5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Kaikoukai Healthcare Corporation Nagoya Kyoritsu Hospital IRB</w:t>
            </w:r>
          </w:p>
        </w:tc>
      </w:tr>
      <w:tr w:rsidR="004A3936" w:rsidRPr="00853D76" w14:paraId="784D9AB3" w14:textId="77777777" w:rsidTr="004A3936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0AA7C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Hajime Inou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9578C" w14:textId="50A2C880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Ama Kyoritsu Clin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0837A" w14:textId="136AD12B" w:rsidR="004A3936" w:rsidRPr="00853D76" w:rsidRDefault="005D1C24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Externa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0D58E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Kaikoukai Healthcare Corporation Nagoya Kyoritsu Hospital IRB</w:t>
            </w:r>
          </w:p>
        </w:tc>
      </w:tr>
      <w:tr w:rsidR="004A3936" w:rsidRPr="00853D76" w14:paraId="24010E02" w14:textId="77777777" w:rsidTr="004A3936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4B75E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Hiroshi Ogawa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B722F" w14:textId="54E1F38A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Sinseikai Dai</w:t>
            </w:r>
            <w:r w:rsidR="00F63CB9">
              <w:rPr>
                <w:rFonts w:eastAsia="ＭＳ Ｐゴシック" w:cs="Arial"/>
                <w:color w:val="000000"/>
                <w:lang w:eastAsia="ja-JP"/>
              </w:rPr>
              <w:t>-I</w:t>
            </w:r>
            <w:bookmarkStart w:id="1" w:name="_GoBack"/>
            <w:bookmarkEnd w:id="1"/>
            <w:r w:rsidRPr="00853D76">
              <w:rPr>
                <w:rFonts w:eastAsia="ＭＳ Ｐゴシック" w:cs="Arial"/>
                <w:color w:val="000000"/>
                <w:lang w:eastAsia="ja-JP"/>
              </w:rPr>
              <w:t>chi Hosp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8312C" w14:textId="522420F6" w:rsidR="004A3936" w:rsidRPr="00853D76" w:rsidRDefault="005D1C24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Externa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30C07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Review Board of Human Rights and Ethics for Clinical Studies</w:t>
            </w:r>
          </w:p>
        </w:tc>
      </w:tr>
      <w:tr w:rsidR="004A3936" w:rsidRPr="00853D76" w14:paraId="652DE060" w14:textId="77777777" w:rsidTr="004A3936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335AC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Morihiro Kondo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EFB3F" w14:textId="6CC84A1F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Rakuwakai Otowa Memorial Hosp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99214" w14:textId="6820145A" w:rsidR="004A3936" w:rsidRPr="00853D76" w:rsidRDefault="005D1C24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Externa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5DC36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Rakuwakai Otowa Hospital IRB</w:t>
            </w:r>
          </w:p>
        </w:tc>
      </w:tr>
      <w:tr w:rsidR="004A3936" w:rsidRPr="00853D76" w14:paraId="7990F78A" w14:textId="77777777" w:rsidTr="004A3936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5BE22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Yoshihiro Tsujimoto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BF078" w14:textId="5AD0780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 xml:space="preserve">Inoue Hospital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52ECB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Interna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0FDB0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</w:p>
        </w:tc>
      </w:tr>
      <w:tr w:rsidR="004A3936" w:rsidRPr="00853D76" w14:paraId="7D54CE6B" w14:textId="77777777" w:rsidTr="004A3936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56896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Shigeichi Shoji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A1B48" w14:textId="0A998C9F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 xml:space="preserve">Shirasagi Hospital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57C5D" w14:textId="3E6386A4" w:rsidR="004A3936" w:rsidRPr="00853D76" w:rsidRDefault="005D1C24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Externa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0C225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Review Board of Human Rights and Ethics for Clinical Studies</w:t>
            </w:r>
          </w:p>
        </w:tc>
      </w:tr>
      <w:tr w:rsidR="004A3936" w:rsidRPr="00853D76" w14:paraId="25430CEB" w14:textId="77777777" w:rsidTr="004A3936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FDBED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Mitsuru Yoshimoto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4F314" w14:textId="3FB46EB4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Ohno Memorial Hosp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E3A42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Interna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DB05A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</w:p>
        </w:tc>
      </w:tr>
      <w:tr w:rsidR="004A3936" w:rsidRPr="00853D76" w14:paraId="7C9C09B6" w14:textId="77777777" w:rsidTr="004A3936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34AE6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Akira Fujimori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D0BE8" w14:textId="0807B90D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Konan Hosp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E9F85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Interna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A7BCB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</w:p>
        </w:tc>
      </w:tr>
      <w:tr w:rsidR="004A3936" w:rsidRPr="00853D76" w14:paraId="55F53F7D" w14:textId="77777777" w:rsidTr="004A3936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D8BB3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Masaki Fukushima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4F9D1" w14:textId="2B52CA0B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Shigei Medical Research Hosp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08BB5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Interna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C9537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</w:p>
        </w:tc>
      </w:tr>
      <w:tr w:rsidR="004A3936" w:rsidRPr="00853D76" w14:paraId="23650A18" w14:textId="77777777" w:rsidTr="004A3936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17674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Misaki Moriishi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A0407" w14:textId="221DC2D1" w:rsidR="004A3936" w:rsidRPr="00853D76" w:rsidRDefault="005116F0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Nakajima Tsuchiya Clin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949BF" w14:textId="7509F425" w:rsidR="004A3936" w:rsidRPr="00853D76" w:rsidRDefault="005D1C24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Externa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F0FFB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Medical Corporation Akane Tsuchiya General Hospital IRB</w:t>
            </w:r>
          </w:p>
        </w:tc>
      </w:tr>
      <w:tr w:rsidR="004A3936" w:rsidRPr="00853D76" w14:paraId="41DE8BD1" w14:textId="77777777" w:rsidTr="004A3936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10292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Zenzou Fujii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CA2A9" w14:textId="6AC795F4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St. Hill Hosp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8FE8A" w14:textId="7A4DAC23" w:rsidR="004A3936" w:rsidRPr="00853D76" w:rsidRDefault="005D1C24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Externa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9E979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Koukeikai Sugiura Clinic IRB</w:t>
            </w:r>
          </w:p>
        </w:tc>
      </w:tr>
      <w:tr w:rsidR="004A3936" w:rsidRPr="00853D76" w14:paraId="3D5B7410" w14:textId="77777777" w:rsidTr="004A3936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6A7FF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Jun Minakuchi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797A9" w14:textId="05D09D2B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Kawashima Hosp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206D0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Interna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C19ED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</w:p>
        </w:tc>
      </w:tr>
      <w:tr w:rsidR="004A3936" w:rsidRPr="00853D76" w14:paraId="208E68A9" w14:textId="77777777" w:rsidTr="004A3936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050EB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Seiichi Obayashi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D2FAB" w14:textId="2F2A20E9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Kinashi Obayashi Hosp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AAD55" w14:textId="5533E6C6" w:rsidR="004A3936" w:rsidRPr="00853D76" w:rsidRDefault="005D1C24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Externa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8533F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Koukeikai Sugiura Clinic IRB</w:t>
            </w:r>
          </w:p>
        </w:tc>
      </w:tr>
      <w:tr w:rsidR="004A3936" w:rsidRPr="00853D76" w14:paraId="6AD91664" w14:textId="77777777" w:rsidTr="004A3936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1EDE5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Yuzuru Sato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01D24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Sato Cardiologic Clin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ADBB3" w14:textId="1D15B9A4" w:rsidR="004A3936" w:rsidRPr="00853D76" w:rsidRDefault="005D1C24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Externa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B31F9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Koukeikai Sugiura Clinic IRB</w:t>
            </w:r>
          </w:p>
        </w:tc>
      </w:tr>
      <w:tr w:rsidR="004A3936" w:rsidRPr="00853D76" w14:paraId="608F7CBD" w14:textId="77777777" w:rsidTr="004A3936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CDA9D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Kenji Yuasa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B7C3F" w14:textId="7E3D5D83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Kochi Takasu Hosp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A541B" w14:textId="6A282FD4" w:rsidR="004A3936" w:rsidRPr="00853D76" w:rsidRDefault="005D1C24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Externa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953C6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Koukeikai Sugiura Clinic IRB</w:t>
            </w:r>
          </w:p>
        </w:tc>
      </w:tr>
      <w:tr w:rsidR="004A3936" w:rsidRPr="00853D76" w14:paraId="70180C5A" w14:textId="77777777" w:rsidTr="004A3936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14622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Hiroshi Kimura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C80A2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 xml:space="preserve">Fukuoka Renal Clinic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FB179" w14:textId="32D9E4E8" w:rsidR="004A3936" w:rsidRPr="00853D76" w:rsidRDefault="005D1C24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Externa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85B02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Medical Corporation Houmankai Umezu Clinic IRB</w:t>
            </w:r>
          </w:p>
        </w:tc>
      </w:tr>
      <w:tr w:rsidR="004A3936" w:rsidRPr="00853D76" w14:paraId="18F649B4" w14:textId="77777777" w:rsidTr="004A3936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ED47A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Satoshi Funakoshi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A28DC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Nagasaki Kidney Cen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E3FE9" w14:textId="733CC0CD" w:rsidR="004A3936" w:rsidRPr="00853D76" w:rsidRDefault="005D1C24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Externa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6AC21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Kouseikai Hospital IRB</w:t>
            </w:r>
          </w:p>
        </w:tc>
      </w:tr>
      <w:tr w:rsidR="004A3936" w:rsidRPr="00853D76" w14:paraId="0E30ACEF" w14:textId="77777777" w:rsidTr="004A3936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63E74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Manei Oku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6CD98" w14:textId="133966C0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Seijinkai Ikeda Hosp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A17D0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Interna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04701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</w:p>
        </w:tc>
      </w:tr>
      <w:tr w:rsidR="004A3936" w:rsidRPr="00853D76" w14:paraId="5A3CDC57" w14:textId="77777777" w:rsidTr="004A3936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70FCF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Masayuki Okazaki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677E1" w14:textId="335ECF09" w:rsidR="004A3936" w:rsidRPr="00853D76" w:rsidRDefault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Jyoban Hosp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1B9FE" w14:textId="0B1EDE5C" w:rsidR="004A3936" w:rsidRPr="00853D76" w:rsidRDefault="005D1C24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Externa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93B84" w14:textId="77777777" w:rsidR="004A3936" w:rsidRPr="00853D76" w:rsidRDefault="004A3936" w:rsidP="004A3936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ＭＳ Ｐゴシック" w:cs="Arial"/>
                <w:color w:val="000000"/>
                <w:lang w:eastAsia="ja-JP"/>
              </w:rPr>
            </w:pPr>
            <w:r w:rsidRPr="00853D76">
              <w:rPr>
                <w:rFonts w:eastAsia="ＭＳ Ｐゴシック" w:cs="Arial"/>
                <w:color w:val="000000"/>
                <w:lang w:eastAsia="ja-JP"/>
              </w:rPr>
              <w:t>Koyasu Neurosurgical Clinic IRB</w:t>
            </w:r>
          </w:p>
        </w:tc>
      </w:tr>
    </w:tbl>
    <w:p w14:paraId="27B456B0" w14:textId="2C4E7803" w:rsidR="00C52367" w:rsidRPr="00EC2038" w:rsidRDefault="00C52367" w:rsidP="00C52367">
      <w:pPr>
        <w:spacing w:line="240" w:lineRule="auto"/>
      </w:pPr>
      <w:r w:rsidRPr="00853D76">
        <w:t xml:space="preserve">Abbreviation: </w:t>
      </w:r>
      <w:r w:rsidR="006A393C" w:rsidRPr="00853D76">
        <w:t>IRB, institutional review board</w:t>
      </w:r>
    </w:p>
    <w:p w14:paraId="4C6E5E13" w14:textId="77777777" w:rsidR="00C52367" w:rsidRPr="00EC2038" w:rsidRDefault="00C52367" w:rsidP="00C52367"/>
    <w:sectPr w:rsidR="00C52367" w:rsidRPr="00EC2038" w:rsidSect="006A393C">
      <w:pgSz w:w="15840" w:h="12240" w:orient="landscape"/>
      <w:pgMar w:top="1440" w:right="1440" w:bottom="1440" w:left="1440" w:header="720" w:footer="720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60626B" w14:textId="77777777" w:rsidR="001424BE" w:rsidRDefault="001424BE" w:rsidP="00AC6AC9">
      <w:pPr>
        <w:spacing w:line="240" w:lineRule="auto"/>
      </w:pPr>
      <w:r>
        <w:separator/>
      </w:r>
    </w:p>
  </w:endnote>
  <w:endnote w:type="continuationSeparator" w:id="0">
    <w:p w14:paraId="31BA5276" w14:textId="77777777" w:rsidR="001424BE" w:rsidRDefault="001424BE" w:rsidP="00AC6AC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D68F4E" w14:textId="77777777" w:rsidR="001424BE" w:rsidRDefault="001424BE" w:rsidP="00AC6AC9">
      <w:pPr>
        <w:spacing w:line="240" w:lineRule="auto"/>
      </w:pPr>
      <w:r>
        <w:separator/>
      </w:r>
    </w:p>
  </w:footnote>
  <w:footnote w:type="continuationSeparator" w:id="0">
    <w:p w14:paraId="2A74C52E" w14:textId="77777777" w:rsidR="001424BE" w:rsidRDefault="001424BE" w:rsidP="00AC6AC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8A1537"/>
    <w:multiLevelType w:val="hybridMultilevel"/>
    <w:tmpl w:val="263075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1E36"/>
    <w:rsid w:val="001424BE"/>
    <w:rsid w:val="001E7223"/>
    <w:rsid w:val="002038CE"/>
    <w:rsid w:val="00211A1E"/>
    <w:rsid w:val="00253469"/>
    <w:rsid w:val="00283B96"/>
    <w:rsid w:val="002D59B4"/>
    <w:rsid w:val="003842BD"/>
    <w:rsid w:val="00422A89"/>
    <w:rsid w:val="00433A87"/>
    <w:rsid w:val="00447F17"/>
    <w:rsid w:val="004A29F8"/>
    <w:rsid w:val="004A3936"/>
    <w:rsid w:val="004D2890"/>
    <w:rsid w:val="005116F0"/>
    <w:rsid w:val="005C0BF6"/>
    <w:rsid w:val="005D1C24"/>
    <w:rsid w:val="00657191"/>
    <w:rsid w:val="006917AA"/>
    <w:rsid w:val="006A393C"/>
    <w:rsid w:val="006B19F6"/>
    <w:rsid w:val="007156AC"/>
    <w:rsid w:val="007A03AC"/>
    <w:rsid w:val="008157C3"/>
    <w:rsid w:val="00853D76"/>
    <w:rsid w:val="008D5820"/>
    <w:rsid w:val="00931F20"/>
    <w:rsid w:val="00945AF4"/>
    <w:rsid w:val="009A69D4"/>
    <w:rsid w:val="009D62F5"/>
    <w:rsid w:val="009F3CD7"/>
    <w:rsid w:val="00A8060D"/>
    <w:rsid w:val="00AC6AC9"/>
    <w:rsid w:val="00AD4AA6"/>
    <w:rsid w:val="00B17366"/>
    <w:rsid w:val="00B85ECC"/>
    <w:rsid w:val="00C52367"/>
    <w:rsid w:val="00CA1936"/>
    <w:rsid w:val="00D26C16"/>
    <w:rsid w:val="00DB121B"/>
    <w:rsid w:val="00DC06E0"/>
    <w:rsid w:val="00E0544B"/>
    <w:rsid w:val="00E6015C"/>
    <w:rsid w:val="00F31E36"/>
    <w:rsid w:val="00F63CB9"/>
    <w:rsid w:val="00F92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7B44AFC"/>
  <w15:docId w15:val="{B8D03F0A-4A53-4CCC-ADB3-5A80180C4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52367"/>
    <w:pPr>
      <w:widowControl w:val="0"/>
      <w:adjustRightInd w:val="0"/>
      <w:spacing w:after="0" w:line="480" w:lineRule="auto"/>
      <w:jc w:val="both"/>
      <w:textAlignment w:val="baseline"/>
    </w:pPr>
    <w:rPr>
      <w:rFonts w:ascii="Arial" w:eastAsia="Calibri" w:hAnsi="Arial" w:cs="Times New Roman"/>
      <w:sz w:val="20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C52367"/>
    <w:pPr>
      <w:keepNext/>
      <w:outlineLvl w:val="0"/>
    </w:pPr>
    <w:rPr>
      <w:rFonts w:eastAsia="Times New Roman"/>
      <w:b/>
      <w:bCs/>
      <w:caps/>
      <w:sz w:val="24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C52367"/>
    <w:pPr>
      <w:keepNext/>
      <w:outlineLvl w:val="1"/>
    </w:pPr>
    <w:rPr>
      <w:rFonts w:eastAsia="Times New Roman"/>
      <w:b/>
      <w:bCs/>
      <w:i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52367"/>
    <w:rPr>
      <w:rFonts w:ascii="Arial" w:eastAsia="Times New Roman" w:hAnsi="Arial" w:cs="Times New Roman"/>
      <w:b/>
      <w:bCs/>
      <w:caps/>
      <w:sz w:val="24"/>
      <w:szCs w:val="32"/>
      <w:lang w:eastAsia="en-US"/>
    </w:rPr>
  </w:style>
  <w:style w:type="character" w:customStyle="1" w:styleId="20">
    <w:name w:val="見出し 2 (文字)"/>
    <w:basedOn w:val="a0"/>
    <w:link w:val="2"/>
    <w:uiPriority w:val="9"/>
    <w:rsid w:val="00C52367"/>
    <w:rPr>
      <w:rFonts w:ascii="Arial" w:eastAsia="Times New Roman" w:hAnsi="Arial" w:cs="Times New Roman"/>
      <w:b/>
      <w:bCs/>
      <w:iCs/>
      <w:sz w:val="24"/>
      <w:szCs w:val="28"/>
      <w:lang w:eastAsia="en-US"/>
    </w:rPr>
  </w:style>
  <w:style w:type="paragraph" w:styleId="a3">
    <w:name w:val="List Paragraph"/>
    <w:basedOn w:val="a"/>
    <w:uiPriority w:val="34"/>
    <w:qFormat/>
    <w:rsid w:val="00C52367"/>
    <w:pPr>
      <w:ind w:left="720"/>
      <w:contextualSpacing/>
    </w:pPr>
  </w:style>
  <w:style w:type="table" w:styleId="a4">
    <w:name w:val="Table Grid"/>
    <w:basedOn w:val="a1"/>
    <w:uiPriority w:val="59"/>
    <w:rsid w:val="00C52367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a6"/>
    <w:uiPriority w:val="99"/>
    <w:semiHidden/>
    <w:unhideWhenUsed/>
    <w:rsid w:val="00422A8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422A89"/>
    <w:rPr>
      <w:rFonts w:ascii="Segoe UI" w:eastAsia="Calibri" w:hAnsi="Segoe UI" w:cs="Segoe UI"/>
      <w:sz w:val="18"/>
      <w:szCs w:val="18"/>
      <w:lang w:eastAsia="en-US"/>
    </w:rPr>
  </w:style>
  <w:style w:type="character" w:styleId="a7">
    <w:name w:val="annotation reference"/>
    <w:basedOn w:val="a0"/>
    <w:uiPriority w:val="99"/>
    <w:semiHidden/>
    <w:unhideWhenUsed/>
    <w:rsid w:val="00422A89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422A89"/>
    <w:pPr>
      <w:spacing w:line="240" w:lineRule="auto"/>
    </w:pPr>
  </w:style>
  <w:style w:type="character" w:customStyle="1" w:styleId="a9">
    <w:name w:val="コメント文字列 (文字)"/>
    <w:basedOn w:val="a0"/>
    <w:link w:val="a8"/>
    <w:uiPriority w:val="99"/>
    <w:semiHidden/>
    <w:rsid w:val="00422A89"/>
    <w:rPr>
      <w:rFonts w:ascii="Arial" w:eastAsia="Calibri" w:hAnsi="Arial" w:cs="Times New Roman"/>
      <w:sz w:val="20"/>
      <w:szCs w:val="20"/>
      <w:lang w:eastAsia="en-US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422A89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422A89"/>
    <w:rPr>
      <w:rFonts w:ascii="Arial" w:eastAsia="Calibri" w:hAnsi="Arial" w:cs="Times New Roman"/>
      <w:b/>
      <w:bCs/>
      <w:sz w:val="20"/>
      <w:szCs w:val="20"/>
      <w:lang w:eastAsia="en-US"/>
    </w:rPr>
  </w:style>
  <w:style w:type="paragraph" w:styleId="ac">
    <w:name w:val="Revision"/>
    <w:hidden/>
    <w:uiPriority w:val="99"/>
    <w:semiHidden/>
    <w:rsid w:val="002038CE"/>
    <w:pPr>
      <w:spacing w:after="0" w:line="240" w:lineRule="auto"/>
    </w:pPr>
    <w:rPr>
      <w:rFonts w:ascii="Arial" w:eastAsia="Calibri" w:hAnsi="Arial" w:cs="Times New Roman"/>
      <w:sz w:val="20"/>
      <w:szCs w:val="20"/>
      <w:lang w:eastAsia="en-US"/>
    </w:rPr>
  </w:style>
  <w:style w:type="paragraph" w:customStyle="1" w:styleId="TableNote">
    <w:name w:val="TableNote"/>
    <w:basedOn w:val="a"/>
    <w:rsid w:val="002038CE"/>
    <w:pPr>
      <w:widowControl/>
      <w:adjustRightInd/>
      <w:spacing w:line="300" w:lineRule="exact"/>
      <w:jc w:val="left"/>
      <w:textAlignment w:val="auto"/>
    </w:pPr>
    <w:rPr>
      <w:rFonts w:ascii="Times New Roman" w:eastAsia="Times New Roman" w:hAnsi="Times New Roman"/>
      <w:sz w:val="24"/>
      <w:lang w:val="en-GB"/>
    </w:rPr>
  </w:style>
  <w:style w:type="character" w:styleId="ad">
    <w:name w:val="Hyperlink"/>
    <w:rsid w:val="002038CE"/>
    <w:rPr>
      <w:color w:val="0000FF"/>
      <w:u w:val="single"/>
    </w:rPr>
  </w:style>
  <w:style w:type="paragraph" w:customStyle="1" w:styleId="TableHeader">
    <w:name w:val="TableHeader"/>
    <w:basedOn w:val="a"/>
    <w:rsid w:val="002038CE"/>
    <w:pPr>
      <w:widowControl/>
      <w:adjustRightInd/>
      <w:spacing w:before="120" w:line="240" w:lineRule="auto"/>
      <w:jc w:val="left"/>
      <w:textAlignment w:val="auto"/>
    </w:pPr>
    <w:rPr>
      <w:rFonts w:ascii="Times New Roman" w:eastAsia="Times New Roman" w:hAnsi="Times New Roman"/>
      <w:b/>
      <w:sz w:val="24"/>
      <w:lang w:val="en-GB"/>
    </w:rPr>
  </w:style>
  <w:style w:type="paragraph" w:customStyle="1" w:styleId="TableSubHead">
    <w:name w:val="TableSubHead"/>
    <w:basedOn w:val="TableHeader"/>
    <w:rsid w:val="002038CE"/>
  </w:style>
  <w:style w:type="paragraph" w:styleId="ae">
    <w:name w:val="header"/>
    <w:basedOn w:val="a"/>
    <w:link w:val="af"/>
    <w:uiPriority w:val="99"/>
    <w:unhideWhenUsed/>
    <w:rsid w:val="00AC6AC9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AC6AC9"/>
    <w:rPr>
      <w:rFonts w:ascii="Arial" w:eastAsia="Calibri" w:hAnsi="Arial" w:cs="Times New Roman"/>
      <w:sz w:val="20"/>
      <w:szCs w:val="20"/>
      <w:lang w:eastAsia="en-US"/>
    </w:rPr>
  </w:style>
  <w:style w:type="paragraph" w:styleId="af0">
    <w:name w:val="footer"/>
    <w:basedOn w:val="a"/>
    <w:link w:val="af1"/>
    <w:uiPriority w:val="99"/>
    <w:unhideWhenUsed/>
    <w:rsid w:val="00AC6AC9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フッター (文字)"/>
    <w:basedOn w:val="a0"/>
    <w:link w:val="af0"/>
    <w:uiPriority w:val="99"/>
    <w:rsid w:val="00AC6AC9"/>
    <w:rPr>
      <w:rFonts w:ascii="Arial" w:eastAsia="Calibri" w:hAnsi="Arial" w:cs="Times New Roman"/>
      <w:sz w:val="20"/>
      <w:szCs w:val="20"/>
      <w:lang w:eastAsia="en-US"/>
    </w:rPr>
  </w:style>
  <w:style w:type="table" w:customStyle="1" w:styleId="11">
    <w:name w:val="表 (格子)1"/>
    <w:basedOn w:val="a1"/>
    <w:next w:val="a4"/>
    <w:uiPriority w:val="59"/>
    <w:rsid w:val="004A3936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582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1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5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35</Words>
  <Characters>3050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Richardson</dc:creator>
  <cp:keywords/>
  <dc:description/>
  <cp:lastModifiedBy>Mitani, Kimiko (EMC)</cp:lastModifiedBy>
  <cp:revision>4</cp:revision>
  <dcterms:created xsi:type="dcterms:W3CDTF">2018-10-04T04:15:00Z</dcterms:created>
  <dcterms:modified xsi:type="dcterms:W3CDTF">2018-10-05T02:03:00Z</dcterms:modified>
</cp:coreProperties>
</file>